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946" w:type="dxa"/>
        <w:tblLook w:val="04A0" w:firstRow="1" w:lastRow="0" w:firstColumn="1" w:lastColumn="0" w:noHBand="0" w:noVBand="1"/>
      </w:tblPr>
      <w:tblGrid>
        <w:gridCol w:w="2321"/>
        <w:gridCol w:w="1221"/>
        <w:gridCol w:w="942"/>
        <w:gridCol w:w="1251"/>
        <w:gridCol w:w="1211"/>
      </w:tblGrid>
      <w:tr w:rsidR="00E915F3" w:rsidRPr="00E915F3" w14:paraId="1520EDCA" w14:textId="77777777" w:rsidTr="00E915F3">
        <w:trPr>
          <w:trHeight w:val="288"/>
        </w:trPr>
        <w:tc>
          <w:tcPr>
            <w:tcW w:w="6946" w:type="dxa"/>
            <w:gridSpan w:val="5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2DBBB524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Additional File S1: </w:t>
            </w: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luorophore-conjugated monoclonal antibodies used for flow cytometry</w:t>
            </w:r>
          </w:p>
        </w:tc>
      </w:tr>
      <w:tr w:rsidR="00E915F3" w:rsidRPr="00E915F3" w14:paraId="7F5765C5" w14:textId="77777777" w:rsidTr="00967E2D">
        <w:trPr>
          <w:trHeight w:val="288"/>
        </w:trPr>
        <w:tc>
          <w:tcPr>
            <w:tcW w:w="232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bottom"/>
          </w:tcPr>
          <w:p w14:paraId="79775C93" w14:textId="6740EA4B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ell Surface Marker</w:t>
            </w:r>
          </w:p>
        </w:tc>
        <w:tc>
          <w:tcPr>
            <w:tcW w:w="122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7001" w14:textId="40693376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luorophore</w:t>
            </w:r>
          </w:p>
        </w:tc>
        <w:tc>
          <w:tcPr>
            <w:tcW w:w="942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0D943" w14:textId="1EE80525" w:rsidR="00E915F3" w:rsidRPr="00E915F3" w:rsidRDefault="00E915F3" w:rsidP="00E915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lone</w:t>
            </w:r>
          </w:p>
        </w:tc>
        <w:tc>
          <w:tcPr>
            <w:tcW w:w="125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BC5C3" w14:textId="461A16A9" w:rsidR="00E915F3" w:rsidRPr="00E915F3" w:rsidRDefault="00E915F3" w:rsidP="00E915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ompany</w:t>
            </w:r>
          </w:p>
        </w:tc>
        <w:tc>
          <w:tcPr>
            <w:tcW w:w="121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ED5A8" w14:textId="71E43067" w:rsidR="00E915F3" w:rsidRPr="00E915F3" w:rsidRDefault="00E915F3" w:rsidP="00E915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Cat No. </w:t>
            </w:r>
          </w:p>
        </w:tc>
      </w:tr>
      <w:tr w:rsidR="00E915F3" w:rsidRPr="00E915F3" w14:paraId="6B7450D0" w14:textId="77777777" w:rsidTr="00E915F3">
        <w:trPr>
          <w:trHeight w:val="288"/>
        </w:trPr>
        <w:tc>
          <w:tcPr>
            <w:tcW w:w="2321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2B4F0B57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Human myeloid staining</w:t>
            </w:r>
          </w:p>
        </w:tc>
        <w:tc>
          <w:tcPr>
            <w:tcW w:w="1221" w:type="dxa"/>
            <w:tcBorders>
              <w:top w:val="single" w:sz="4" w:space="0" w:color="A6A6A6" w:themeColor="background1" w:themeShade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1272E1D9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942" w:type="dxa"/>
            <w:tcBorders>
              <w:top w:val="single" w:sz="4" w:space="0" w:color="A6A6A6" w:themeColor="background1" w:themeShade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5C4F021E" w14:textId="77777777" w:rsidR="00E915F3" w:rsidRPr="00E915F3" w:rsidRDefault="00E915F3" w:rsidP="00E915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51" w:type="dxa"/>
            <w:tcBorders>
              <w:top w:val="single" w:sz="4" w:space="0" w:color="A6A6A6" w:themeColor="background1" w:themeShade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5E113341" w14:textId="77777777" w:rsidR="00E915F3" w:rsidRPr="00E915F3" w:rsidRDefault="00E915F3" w:rsidP="00E915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11" w:type="dxa"/>
            <w:tcBorders>
              <w:top w:val="single" w:sz="4" w:space="0" w:color="A6A6A6" w:themeColor="background1" w:themeShade="A6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bottom"/>
            <w:hideMark/>
          </w:tcPr>
          <w:p w14:paraId="54E83634" w14:textId="77777777" w:rsidR="00E915F3" w:rsidRPr="00E915F3" w:rsidRDefault="00E915F3" w:rsidP="00E915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E915F3" w:rsidRPr="00E915F3" w14:paraId="5A557B03" w14:textId="77777777" w:rsidTr="00E915F3">
        <w:trPr>
          <w:trHeight w:val="288"/>
        </w:trPr>
        <w:tc>
          <w:tcPr>
            <w:tcW w:w="232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E967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CD45 </w:t>
            </w:r>
          </w:p>
        </w:tc>
        <w:tc>
          <w:tcPr>
            <w:tcW w:w="122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9C545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BV510 </w:t>
            </w:r>
          </w:p>
        </w:tc>
        <w:tc>
          <w:tcPr>
            <w:tcW w:w="942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1D264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HI30 </w:t>
            </w:r>
          </w:p>
        </w:tc>
        <w:tc>
          <w:tcPr>
            <w:tcW w:w="125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21F7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BioLegend</w:t>
            </w:r>
            <w:proofErr w:type="spellEnd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11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E030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04036</w:t>
            </w:r>
          </w:p>
        </w:tc>
      </w:tr>
      <w:tr w:rsidR="00E915F3" w:rsidRPr="00E915F3" w14:paraId="2C3CD29E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CF94F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CD16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0FA9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PE-Cy7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69691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CB16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B2026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Bioscience</w:t>
            </w:r>
            <w:proofErr w:type="spellEnd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4C17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25-0168-42 </w:t>
            </w:r>
          </w:p>
        </w:tc>
      </w:tr>
      <w:tr w:rsidR="00E915F3" w:rsidRPr="00E915F3" w14:paraId="7D1028A4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BD15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CD14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AA59F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BV421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9A2E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M5E2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7B340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BioLegend</w:t>
            </w:r>
            <w:proofErr w:type="spellEnd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5E3E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01830</w:t>
            </w:r>
          </w:p>
        </w:tc>
      </w:tr>
      <w:tr w:rsidR="00E915F3" w:rsidRPr="00E915F3" w14:paraId="096BDE53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1DA7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CCR2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27619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PE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5C3F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K036C2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BB73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BioLegend</w:t>
            </w:r>
            <w:proofErr w:type="spellEnd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7FE18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57205</w:t>
            </w:r>
          </w:p>
        </w:tc>
      </w:tr>
      <w:tr w:rsidR="00E915F3" w:rsidRPr="00E915F3" w14:paraId="0CD7CF0B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CD685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CD11b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E60EA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APC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DE7A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ICRF44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BD69E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BD Biosciences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659C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61015</w:t>
            </w:r>
          </w:p>
        </w:tc>
      </w:tr>
      <w:tr w:rsidR="00E915F3" w:rsidRPr="00E915F3" w14:paraId="0956CAA2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E8368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HLA-DR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1645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PerCPCy5.5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73C65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LN3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4B4AC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Bioscience</w:t>
            </w:r>
            <w:proofErr w:type="spellEnd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1D5A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45-9956-42 </w:t>
            </w:r>
          </w:p>
        </w:tc>
      </w:tr>
      <w:tr w:rsidR="00E915F3" w:rsidRPr="00E915F3" w14:paraId="557DC188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6086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CX3CR1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BCCF3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FITC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38B3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2A9-1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3499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edarlane</w:t>
            </w:r>
            <w:proofErr w:type="spellEnd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97F1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D070-4 </w:t>
            </w:r>
          </w:p>
        </w:tc>
      </w:tr>
      <w:tr w:rsidR="00E915F3" w:rsidRPr="00E915F3" w14:paraId="10C4FFA1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65519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CD15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7FFD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BV650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F9EF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SSEA-1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0451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BioLegend</w:t>
            </w:r>
            <w:proofErr w:type="spellEnd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5DA3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23033</w:t>
            </w:r>
          </w:p>
        </w:tc>
      </w:tr>
      <w:tr w:rsidR="00E915F3" w:rsidRPr="00E915F3" w14:paraId="574348AD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7F21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CD3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054E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AF700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65F7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UCHT1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8C66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BD Biosciences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EC77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57943</w:t>
            </w:r>
          </w:p>
        </w:tc>
      </w:tr>
      <w:tr w:rsidR="00E915F3" w:rsidRPr="00E915F3" w14:paraId="38AD4D91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7FE93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CD56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E17A9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AF700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6218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5.1H11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194C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BioLegend</w:t>
            </w:r>
            <w:proofErr w:type="spellEnd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545A3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62522</w:t>
            </w:r>
          </w:p>
        </w:tc>
      </w:tr>
      <w:tr w:rsidR="00E915F3" w:rsidRPr="00E915F3" w14:paraId="15CBA616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74DC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CD19 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11D2C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AF700 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0790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HIB19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3EC6A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Bioscience</w:t>
            </w:r>
            <w:proofErr w:type="spellEnd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74D3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56-0199-42 </w:t>
            </w:r>
          </w:p>
        </w:tc>
      </w:tr>
      <w:tr w:rsidR="00E915F3" w:rsidRPr="00E915F3" w14:paraId="7BB1C451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0AF4EE4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07263D0" w14:textId="77777777" w:rsidR="00E915F3" w:rsidRPr="00E915F3" w:rsidRDefault="00E915F3" w:rsidP="00E915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F6BD403" w14:textId="77777777" w:rsidR="00E915F3" w:rsidRPr="00E915F3" w:rsidRDefault="00E915F3" w:rsidP="00E915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46B172CC" w14:textId="77777777" w:rsidR="00E915F3" w:rsidRPr="00E915F3" w:rsidRDefault="00E915F3" w:rsidP="00E915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208DD1AE" w14:textId="77777777" w:rsidR="00E915F3" w:rsidRPr="00E915F3" w:rsidRDefault="00E915F3" w:rsidP="00E915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E915F3" w:rsidRPr="00E915F3" w14:paraId="7BE786EC" w14:textId="77777777" w:rsidTr="00E915F3">
        <w:trPr>
          <w:trHeight w:val="288"/>
        </w:trPr>
        <w:tc>
          <w:tcPr>
            <w:tcW w:w="2321" w:type="dxa"/>
            <w:tcBorders>
              <w:top w:val="single" w:sz="4" w:space="0" w:color="A6A6A6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6DC55BE6" w14:textId="41983959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Mouse myeloid staining-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eripheral blood</w:t>
            </w:r>
          </w:p>
        </w:tc>
        <w:tc>
          <w:tcPr>
            <w:tcW w:w="1221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65CA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</w:p>
        </w:tc>
        <w:tc>
          <w:tcPr>
            <w:tcW w:w="942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CB20" w14:textId="77777777" w:rsidR="00E915F3" w:rsidRPr="00E915F3" w:rsidRDefault="00E915F3" w:rsidP="00E915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51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752D" w14:textId="77777777" w:rsidR="00E915F3" w:rsidRPr="00E915F3" w:rsidRDefault="00E915F3" w:rsidP="00E915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11" w:type="dxa"/>
            <w:tcBorders>
              <w:top w:val="single" w:sz="4" w:space="0" w:color="A6A6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FE0F" w14:textId="77777777" w:rsidR="00E915F3" w:rsidRPr="00E915F3" w:rsidRDefault="00E915F3" w:rsidP="00E915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E915F3" w:rsidRPr="00E915F3" w14:paraId="1C17AFD4" w14:textId="77777777" w:rsidTr="00E915F3">
        <w:trPr>
          <w:trHeight w:val="288"/>
        </w:trPr>
        <w:tc>
          <w:tcPr>
            <w:tcW w:w="2321" w:type="dxa"/>
            <w:tcBorders>
              <w:top w:val="single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0723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D4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D036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F45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8341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30-F1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3412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invitrogen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801E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8-0451-82</w:t>
            </w:r>
          </w:p>
        </w:tc>
      </w:tr>
      <w:tr w:rsidR="00E915F3" w:rsidRPr="00E915F3" w14:paraId="7E32CE3C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22F1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D11b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69F8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ECy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1094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M1/7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F487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invitrogen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B523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25-0112-82</w:t>
            </w:r>
          </w:p>
        </w:tc>
      </w:tr>
      <w:tr w:rsidR="00E915F3" w:rsidRPr="00E915F3" w14:paraId="727593CB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E1C8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y6C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BDF4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F4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FCB4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HK1.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4EAC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BioLegend</w:t>
            </w:r>
            <w:proofErr w:type="spellEnd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FFAE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8022</w:t>
            </w:r>
          </w:p>
        </w:tc>
      </w:tr>
      <w:tr w:rsidR="00E915F3" w:rsidRPr="00E915F3" w14:paraId="1B27313E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CDEE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CR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EE9D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E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DDFE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47530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34C2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R&amp;D system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EE5E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AB5538P</w:t>
            </w:r>
          </w:p>
        </w:tc>
      </w:tr>
      <w:tr w:rsidR="00E915F3" w:rsidRPr="00E915F3" w14:paraId="74ED0115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C7A1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F4/8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367F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PC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52CA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BM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71979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Bioscience</w:t>
            </w:r>
            <w:proofErr w:type="spellEnd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2E2A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7-4801-82</w:t>
            </w:r>
          </w:p>
        </w:tc>
      </w:tr>
      <w:tr w:rsidR="00E915F3" w:rsidRPr="00E915F3" w14:paraId="11B2033D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7E30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D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BF24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F7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C1C2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7A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2F15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invitrogen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9F8FE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6-0032-82</w:t>
            </w:r>
          </w:p>
        </w:tc>
      </w:tr>
      <w:tr w:rsidR="00E915F3" w:rsidRPr="00E915F3" w14:paraId="73350F64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0244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D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D301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F7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A136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eBio1D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51E9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invitrogen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2174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6-0193-82</w:t>
            </w:r>
          </w:p>
        </w:tc>
      </w:tr>
      <w:tr w:rsidR="00E915F3" w:rsidRPr="00E915F3" w14:paraId="55E99E2F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6EA1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NK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07B4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F7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6FD7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PK13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50DD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invitrogen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0C3F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56-5941-82</w:t>
            </w:r>
          </w:p>
        </w:tc>
      </w:tr>
      <w:tr w:rsidR="00E915F3" w:rsidRPr="00E915F3" w14:paraId="71CC2F14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4DFB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Ly6G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9F61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AF7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1631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A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D3A5A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BioLegend</w:t>
            </w:r>
            <w:proofErr w:type="spellEnd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85C2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27622</w:t>
            </w:r>
          </w:p>
        </w:tc>
      </w:tr>
      <w:tr w:rsidR="00E915F3" w:rsidRPr="00E915F3" w14:paraId="24D22298" w14:textId="77777777" w:rsidTr="00E915F3">
        <w:trPr>
          <w:trHeight w:val="288"/>
        </w:trPr>
        <w:tc>
          <w:tcPr>
            <w:tcW w:w="232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4136F6AB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CX3CR1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74A1E73E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BV650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02312FA9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SA011F11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vAlign w:val="center"/>
            <w:hideMark/>
          </w:tcPr>
          <w:p w14:paraId="33FE1CDE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proofErr w:type="spellStart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BioLegend</w:t>
            </w:r>
            <w:proofErr w:type="spellEnd"/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 xml:space="preserve">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6A6A6" w:themeColor="background1" w:themeShade="A6"/>
              <w:right w:val="nil"/>
            </w:tcBorders>
            <w:shd w:val="clear" w:color="auto" w:fill="auto"/>
            <w:noWrap/>
            <w:vAlign w:val="bottom"/>
            <w:hideMark/>
          </w:tcPr>
          <w:p w14:paraId="36A64C84" w14:textId="77777777" w:rsidR="00E915F3" w:rsidRPr="00E915F3" w:rsidRDefault="00E915F3" w:rsidP="00E915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</w:pPr>
            <w:r w:rsidRPr="00E915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CA"/>
                <w14:ligatures w14:val="none"/>
              </w:rPr>
              <w:t>149033</w:t>
            </w:r>
          </w:p>
        </w:tc>
      </w:tr>
    </w:tbl>
    <w:p w14:paraId="233D2301" w14:textId="77777777" w:rsidR="00F657CC" w:rsidRDefault="00F657CC"/>
    <w:sectPr w:rsidR="00F657C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915"/>
    <w:rsid w:val="00201A3C"/>
    <w:rsid w:val="004F0915"/>
    <w:rsid w:val="006017B5"/>
    <w:rsid w:val="00E915F3"/>
    <w:rsid w:val="00F6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85F02"/>
  <w15:chartTrackingRefBased/>
  <w15:docId w15:val="{F106FE3F-65F7-4A6F-9195-A321D0047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064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0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ice Quin</dc:creator>
  <cp:keywords/>
  <dc:description/>
  <cp:lastModifiedBy>Candice Quin</cp:lastModifiedBy>
  <cp:revision>2</cp:revision>
  <dcterms:created xsi:type="dcterms:W3CDTF">2023-03-16T18:46:00Z</dcterms:created>
  <dcterms:modified xsi:type="dcterms:W3CDTF">2023-03-16T18:50:00Z</dcterms:modified>
</cp:coreProperties>
</file>